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6EA7B" w14:textId="4BEC9E46" w:rsidR="00634B5A" w:rsidRPr="00254F29" w:rsidRDefault="00634B5A" w:rsidP="00634B5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54F29">
        <w:rPr>
          <w:rFonts w:ascii="Arial" w:hAnsi="Arial" w:cs="Arial"/>
          <w:b/>
          <w:bCs/>
          <w:sz w:val="24"/>
          <w:szCs w:val="24"/>
          <w:lang w:val="en-US"/>
        </w:rPr>
        <w:t xml:space="preserve">Table S1, related to Figure 1. Table of densitometry values calculated from western blot to generate scatter plot in Figure 1A. </w:t>
      </w:r>
    </w:p>
    <w:tbl>
      <w:tblPr>
        <w:tblStyle w:val="TableGrid"/>
        <w:tblW w:w="13418" w:type="dxa"/>
        <w:tblInd w:w="-456" w:type="dxa"/>
        <w:tblLook w:val="04A0" w:firstRow="1" w:lastRow="0" w:firstColumn="1" w:lastColumn="0" w:noHBand="0" w:noVBand="1"/>
      </w:tblPr>
      <w:tblGrid>
        <w:gridCol w:w="1062"/>
        <w:gridCol w:w="1163"/>
        <w:gridCol w:w="1163"/>
        <w:gridCol w:w="1163"/>
        <w:gridCol w:w="1163"/>
        <w:gridCol w:w="1307"/>
        <w:gridCol w:w="1163"/>
        <w:gridCol w:w="1307"/>
        <w:gridCol w:w="1307"/>
        <w:gridCol w:w="1307"/>
        <w:gridCol w:w="1307"/>
        <w:gridCol w:w="6"/>
      </w:tblGrid>
      <w:tr w:rsidR="002A20BD" w:rsidRPr="00670CBF" w14:paraId="2F2E10A5" w14:textId="77777777" w:rsidTr="00254F29">
        <w:trPr>
          <w:trHeight w:val="331"/>
        </w:trPr>
        <w:tc>
          <w:tcPr>
            <w:tcW w:w="13418" w:type="dxa"/>
            <w:gridSpan w:val="12"/>
          </w:tcPr>
          <w:p w14:paraId="5CB874DD" w14:textId="38887DD1" w:rsidR="00216EC3" w:rsidRPr="00254F29" w:rsidRDefault="00216EC3" w:rsidP="00254F2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Raw Densitometry Values</w:t>
            </w:r>
          </w:p>
        </w:tc>
      </w:tr>
      <w:tr w:rsidR="007C5469" w:rsidRPr="00670CBF" w14:paraId="5F254CFA" w14:textId="77777777" w:rsidTr="00254F29">
        <w:trPr>
          <w:gridAfter w:val="1"/>
          <w:wAfter w:w="6" w:type="dxa"/>
          <w:trHeight w:val="665"/>
        </w:trPr>
        <w:tc>
          <w:tcPr>
            <w:tcW w:w="1062" w:type="dxa"/>
          </w:tcPr>
          <w:p w14:paraId="1E88FDCF" w14:textId="77777777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</w:tcPr>
          <w:p w14:paraId="087DAE0B" w14:textId="3F06F028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THLE3</w:t>
            </w:r>
          </w:p>
        </w:tc>
        <w:tc>
          <w:tcPr>
            <w:tcW w:w="1163" w:type="dxa"/>
          </w:tcPr>
          <w:p w14:paraId="588A862E" w14:textId="0837F771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HS5</w:t>
            </w:r>
          </w:p>
        </w:tc>
        <w:tc>
          <w:tcPr>
            <w:tcW w:w="1163" w:type="dxa"/>
          </w:tcPr>
          <w:p w14:paraId="554A76AA" w14:textId="661C5369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SK-N-SH</w:t>
            </w:r>
          </w:p>
        </w:tc>
        <w:tc>
          <w:tcPr>
            <w:tcW w:w="1163" w:type="dxa"/>
          </w:tcPr>
          <w:p w14:paraId="24B73D70" w14:textId="67B8C72C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SK-N-AS</w:t>
            </w:r>
          </w:p>
        </w:tc>
        <w:tc>
          <w:tcPr>
            <w:tcW w:w="1307" w:type="dxa"/>
          </w:tcPr>
          <w:p w14:paraId="24BCB7D3" w14:textId="36BDCFA2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1</w:t>
            </w:r>
          </w:p>
        </w:tc>
        <w:tc>
          <w:tcPr>
            <w:tcW w:w="1163" w:type="dxa"/>
          </w:tcPr>
          <w:p w14:paraId="76E4CDB9" w14:textId="2AD33BDD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LF</w:t>
            </w:r>
          </w:p>
        </w:tc>
        <w:tc>
          <w:tcPr>
            <w:tcW w:w="1307" w:type="dxa"/>
          </w:tcPr>
          <w:p w14:paraId="42B53BA0" w14:textId="04AC681A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CHP212</w:t>
            </w:r>
          </w:p>
        </w:tc>
        <w:tc>
          <w:tcPr>
            <w:tcW w:w="1307" w:type="dxa"/>
          </w:tcPr>
          <w:p w14:paraId="3DBD480F" w14:textId="6522669D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BE(</w:t>
            </w:r>
            <w:proofErr w:type="gramEnd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2)-C</w:t>
            </w:r>
          </w:p>
        </w:tc>
        <w:tc>
          <w:tcPr>
            <w:tcW w:w="1307" w:type="dxa"/>
          </w:tcPr>
          <w:p w14:paraId="2182469C" w14:textId="73C78593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IMR-32</w:t>
            </w:r>
          </w:p>
        </w:tc>
        <w:tc>
          <w:tcPr>
            <w:tcW w:w="1307" w:type="dxa"/>
          </w:tcPr>
          <w:p w14:paraId="547EC41F" w14:textId="485C51DC" w:rsidR="00634B5A" w:rsidRPr="00254F29" w:rsidRDefault="00634B5A" w:rsidP="00634B5A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KELLY</w:t>
            </w:r>
          </w:p>
        </w:tc>
      </w:tr>
      <w:tr w:rsidR="007C5469" w:rsidRPr="00670CBF" w14:paraId="18A74742" w14:textId="77777777" w:rsidTr="00254F29">
        <w:trPr>
          <w:gridAfter w:val="1"/>
          <w:wAfter w:w="6" w:type="dxa"/>
          <w:trHeight w:val="331"/>
        </w:trPr>
        <w:tc>
          <w:tcPr>
            <w:tcW w:w="1062" w:type="dxa"/>
          </w:tcPr>
          <w:p w14:paraId="0D0AD037" w14:textId="7D170DB5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MYCN</w:t>
            </w:r>
          </w:p>
        </w:tc>
        <w:tc>
          <w:tcPr>
            <w:tcW w:w="1163" w:type="dxa"/>
          </w:tcPr>
          <w:p w14:paraId="72E29070" w14:textId="77777777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</w:tcPr>
          <w:p w14:paraId="78CC1D4F" w14:textId="77777777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</w:tcPr>
          <w:p w14:paraId="498D4D05" w14:textId="77777777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</w:tcPr>
          <w:p w14:paraId="4CD09341" w14:textId="77777777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07" w:type="dxa"/>
          </w:tcPr>
          <w:p w14:paraId="78AE07AA" w14:textId="5B8D2D7A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0516.36</w:t>
            </w:r>
          </w:p>
        </w:tc>
        <w:tc>
          <w:tcPr>
            <w:tcW w:w="1163" w:type="dxa"/>
          </w:tcPr>
          <w:p w14:paraId="476909E8" w14:textId="5216886C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920.84</w:t>
            </w:r>
          </w:p>
        </w:tc>
        <w:tc>
          <w:tcPr>
            <w:tcW w:w="1307" w:type="dxa"/>
          </w:tcPr>
          <w:p w14:paraId="23ADDA95" w14:textId="457C6EAD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5373.43</w:t>
            </w:r>
          </w:p>
        </w:tc>
        <w:tc>
          <w:tcPr>
            <w:tcW w:w="1307" w:type="dxa"/>
          </w:tcPr>
          <w:p w14:paraId="5FA73CAD" w14:textId="51AEBBB6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1946.13</w:t>
            </w:r>
          </w:p>
        </w:tc>
        <w:tc>
          <w:tcPr>
            <w:tcW w:w="1307" w:type="dxa"/>
          </w:tcPr>
          <w:p w14:paraId="2DCF9BAE" w14:textId="37641F4B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8344.62</w:t>
            </w:r>
          </w:p>
        </w:tc>
        <w:tc>
          <w:tcPr>
            <w:tcW w:w="1307" w:type="dxa"/>
          </w:tcPr>
          <w:p w14:paraId="377B5056" w14:textId="1711427C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7140.60</w:t>
            </w:r>
          </w:p>
        </w:tc>
      </w:tr>
      <w:tr w:rsidR="007C5469" w:rsidRPr="00670CBF" w14:paraId="05605618" w14:textId="77777777" w:rsidTr="00254F29">
        <w:trPr>
          <w:gridAfter w:val="1"/>
          <w:wAfter w:w="6" w:type="dxa"/>
          <w:trHeight w:val="331"/>
        </w:trPr>
        <w:tc>
          <w:tcPr>
            <w:tcW w:w="1062" w:type="dxa"/>
          </w:tcPr>
          <w:p w14:paraId="1F6C4BF1" w14:textId="49B7E50A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XIAP</w:t>
            </w:r>
          </w:p>
        </w:tc>
        <w:tc>
          <w:tcPr>
            <w:tcW w:w="1163" w:type="dxa"/>
          </w:tcPr>
          <w:p w14:paraId="18AA315F" w14:textId="0C305868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34.92</w:t>
            </w:r>
          </w:p>
        </w:tc>
        <w:tc>
          <w:tcPr>
            <w:tcW w:w="1163" w:type="dxa"/>
          </w:tcPr>
          <w:p w14:paraId="5434D4AA" w14:textId="35BC3A97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972.77</w:t>
            </w:r>
          </w:p>
        </w:tc>
        <w:tc>
          <w:tcPr>
            <w:tcW w:w="1163" w:type="dxa"/>
          </w:tcPr>
          <w:p w14:paraId="09CF5EB8" w14:textId="11207E29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15.70</w:t>
            </w:r>
          </w:p>
        </w:tc>
        <w:tc>
          <w:tcPr>
            <w:tcW w:w="1163" w:type="dxa"/>
          </w:tcPr>
          <w:p w14:paraId="73716DF7" w14:textId="2694B36D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858.01</w:t>
            </w:r>
          </w:p>
        </w:tc>
        <w:tc>
          <w:tcPr>
            <w:tcW w:w="1307" w:type="dxa"/>
          </w:tcPr>
          <w:p w14:paraId="6194949D" w14:textId="31B42FD8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625.77</w:t>
            </w:r>
          </w:p>
        </w:tc>
        <w:tc>
          <w:tcPr>
            <w:tcW w:w="1163" w:type="dxa"/>
          </w:tcPr>
          <w:p w14:paraId="1C163CDB" w14:textId="689C43BD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449.84</w:t>
            </w:r>
          </w:p>
        </w:tc>
        <w:tc>
          <w:tcPr>
            <w:tcW w:w="1307" w:type="dxa"/>
          </w:tcPr>
          <w:p w14:paraId="1C294DAA" w14:textId="4DDF946F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289.77</w:t>
            </w:r>
          </w:p>
        </w:tc>
        <w:tc>
          <w:tcPr>
            <w:tcW w:w="1307" w:type="dxa"/>
          </w:tcPr>
          <w:p w14:paraId="77953DC2" w14:textId="154E39F2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482.43</w:t>
            </w:r>
          </w:p>
        </w:tc>
        <w:tc>
          <w:tcPr>
            <w:tcW w:w="1307" w:type="dxa"/>
          </w:tcPr>
          <w:p w14:paraId="336F34DD" w14:textId="7511C7A9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306.60</w:t>
            </w:r>
          </w:p>
        </w:tc>
        <w:tc>
          <w:tcPr>
            <w:tcW w:w="1307" w:type="dxa"/>
          </w:tcPr>
          <w:p w14:paraId="0F1FF2E4" w14:textId="46259AED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055.67</w:t>
            </w:r>
          </w:p>
        </w:tc>
      </w:tr>
      <w:tr w:rsidR="007C5469" w:rsidRPr="00670CBF" w14:paraId="43E9EE78" w14:textId="77777777" w:rsidTr="00254F29">
        <w:trPr>
          <w:gridAfter w:val="1"/>
          <w:wAfter w:w="6" w:type="dxa"/>
          <w:trHeight w:val="665"/>
        </w:trPr>
        <w:tc>
          <w:tcPr>
            <w:tcW w:w="1062" w:type="dxa"/>
          </w:tcPr>
          <w:p w14:paraId="11043A72" w14:textId="381C5E89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1163" w:type="dxa"/>
          </w:tcPr>
          <w:p w14:paraId="6A42D38B" w14:textId="2BB54BBE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982.65</w:t>
            </w:r>
          </w:p>
        </w:tc>
        <w:tc>
          <w:tcPr>
            <w:tcW w:w="1163" w:type="dxa"/>
          </w:tcPr>
          <w:p w14:paraId="20BA7B2D" w14:textId="6527831A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849.72</w:t>
            </w:r>
          </w:p>
        </w:tc>
        <w:tc>
          <w:tcPr>
            <w:tcW w:w="1163" w:type="dxa"/>
          </w:tcPr>
          <w:p w14:paraId="2D14349B" w14:textId="37DD566F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033.13</w:t>
            </w:r>
          </w:p>
        </w:tc>
        <w:tc>
          <w:tcPr>
            <w:tcW w:w="1163" w:type="dxa"/>
          </w:tcPr>
          <w:p w14:paraId="7B32EE2E" w14:textId="4149BFEF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876.06</w:t>
            </w:r>
          </w:p>
        </w:tc>
        <w:tc>
          <w:tcPr>
            <w:tcW w:w="1307" w:type="dxa"/>
          </w:tcPr>
          <w:p w14:paraId="6BE84CAD" w14:textId="455504F9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335.77</w:t>
            </w:r>
          </w:p>
        </w:tc>
        <w:tc>
          <w:tcPr>
            <w:tcW w:w="1163" w:type="dxa"/>
          </w:tcPr>
          <w:p w14:paraId="49D26D54" w14:textId="69AC936E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178.01</w:t>
            </w:r>
          </w:p>
        </w:tc>
        <w:tc>
          <w:tcPr>
            <w:tcW w:w="1307" w:type="dxa"/>
          </w:tcPr>
          <w:p w14:paraId="28B8F952" w14:textId="1CA0CE09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875.48</w:t>
            </w:r>
          </w:p>
        </w:tc>
        <w:tc>
          <w:tcPr>
            <w:tcW w:w="1307" w:type="dxa"/>
          </w:tcPr>
          <w:p w14:paraId="5B419568" w14:textId="600CF866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825.36</w:t>
            </w:r>
          </w:p>
        </w:tc>
        <w:tc>
          <w:tcPr>
            <w:tcW w:w="1307" w:type="dxa"/>
          </w:tcPr>
          <w:p w14:paraId="7E0D8FB8" w14:textId="6CA245AE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481.43</w:t>
            </w:r>
          </w:p>
        </w:tc>
        <w:tc>
          <w:tcPr>
            <w:tcW w:w="1307" w:type="dxa"/>
          </w:tcPr>
          <w:p w14:paraId="749B60F4" w14:textId="2858223E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437.60</w:t>
            </w:r>
          </w:p>
        </w:tc>
      </w:tr>
      <w:tr w:rsidR="002A20BD" w:rsidRPr="00670CBF" w14:paraId="1A4FAA62" w14:textId="77777777" w:rsidTr="00254F29">
        <w:trPr>
          <w:trHeight w:val="315"/>
        </w:trPr>
        <w:tc>
          <w:tcPr>
            <w:tcW w:w="13418" w:type="dxa"/>
            <w:gridSpan w:val="12"/>
          </w:tcPr>
          <w:p w14:paraId="698EA11F" w14:textId="77777777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A20BD" w:rsidRPr="00670CBF" w14:paraId="12B58AEF" w14:textId="77777777" w:rsidTr="00254F29">
        <w:trPr>
          <w:trHeight w:val="331"/>
        </w:trPr>
        <w:tc>
          <w:tcPr>
            <w:tcW w:w="13418" w:type="dxa"/>
            <w:gridSpan w:val="12"/>
          </w:tcPr>
          <w:p w14:paraId="45D9C5B3" w14:textId="30609524" w:rsidR="00216EC3" w:rsidRPr="00254F29" w:rsidRDefault="00216EC3" w:rsidP="00254F2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Densitometry ratio for scatter plot</w:t>
            </w:r>
          </w:p>
        </w:tc>
      </w:tr>
      <w:tr w:rsidR="007C5469" w:rsidRPr="00670CBF" w14:paraId="1D8D18B7" w14:textId="77777777" w:rsidTr="00254F29">
        <w:trPr>
          <w:gridAfter w:val="1"/>
          <w:wAfter w:w="6" w:type="dxa"/>
          <w:trHeight w:val="999"/>
        </w:trPr>
        <w:tc>
          <w:tcPr>
            <w:tcW w:w="1062" w:type="dxa"/>
          </w:tcPr>
          <w:p w14:paraId="186B811D" w14:textId="5A8C2C70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MYCN/ β-actin</w:t>
            </w:r>
          </w:p>
        </w:tc>
        <w:tc>
          <w:tcPr>
            <w:tcW w:w="1163" w:type="dxa"/>
          </w:tcPr>
          <w:p w14:paraId="6F44F24D" w14:textId="54EB92FD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63" w:type="dxa"/>
          </w:tcPr>
          <w:p w14:paraId="431059BA" w14:textId="6C72DEFB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63" w:type="dxa"/>
          </w:tcPr>
          <w:p w14:paraId="654F01D2" w14:textId="0DE132AE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163" w:type="dxa"/>
          </w:tcPr>
          <w:p w14:paraId="2305B98C" w14:textId="1361FB7B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07" w:type="dxa"/>
          </w:tcPr>
          <w:p w14:paraId="2DABE4AF" w14:textId="30F94EFD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.97</w:t>
            </w:r>
          </w:p>
        </w:tc>
        <w:tc>
          <w:tcPr>
            <w:tcW w:w="1163" w:type="dxa"/>
          </w:tcPr>
          <w:p w14:paraId="3670E996" w14:textId="67580751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1307" w:type="dxa"/>
          </w:tcPr>
          <w:p w14:paraId="24BDFB6E" w14:textId="371D8C3D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24</w:t>
            </w:r>
          </w:p>
        </w:tc>
        <w:tc>
          <w:tcPr>
            <w:tcW w:w="1307" w:type="dxa"/>
          </w:tcPr>
          <w:p w14:paraId="27637FEE" w14:textId="0399C386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05</w:t>
            </w:r>
          </w:p>
        </w:tc>
        <w:tc>
          <w:tcPr>
            <w:tcW w:w="1307" w:type="dxa"/>
          </w:tcPr>
          <w:p w14:paraId="2F2FA68D" w14:textId="3CEEAA78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.93</w:t>
            </w:r>
          </w:p>
        </w:tc>
        <w:tc>
          <w:tcPr>
            <w:tcW w:w="1307" w:type="dxa"/>
          </w:tcPr>
          <w:p w14:paraId="521547F0" w14:textId="2B0E9FAD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66</w:t>
            </w:r>
          </w:p>
        </w:tc>
      </w:tr>
      <w:tr w:rsidR="007C5469" w:rsidRPr="00670CBF" w14:paraId="178CCD3F" w14:textId="77777777" w:rsidTr="00254F29">
        <w:trPr>
          <w:gridAfter w:val="1"/>
          <w:wAfter w:w="6" w:type="dxa"/>
          <w:trHeight w:val="999"/>
        </w:trPr>
        <w:tc>
          <w:tcPr>
            <w:tcW w:w="1062" w:type="dxa"/>
          </w:tcPr>
          <w:p w14:paraId="3335C6B0" w14:textId="40AC14AB" w:rsidR="00216EC3" w:rsidRPr="00254F29" w:rsidRDefault="00216EC3" w:rsidP="00216EC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XIAP/ β-actin</w:t>
            </w:r>
          </w:p>
        </w:tc>
        <w:tc>
          <w:tcPr>
            <w:tcW w:w="1163" w:type="dxa"/>
          </w:tcPr>
          <w:p w14:paraId="31141E1D" w14:textId="6B1080C5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163" w:type="dxa"/>
          </w:tcPr>
          <w:p w14:paraId="6BD3FFA5" w14:textId="7328E5FF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1163" w:type="dxa"/>
          </w:tcPr>
          <w:p w14:paraId="3F03573A" w14:textId="030C5F27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1163" w:type="dxa"/>
          </w:tcPr>
          <w:p w14:paraId="7E361054" w14:textId="0CAB03DC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307" w:type="dxa"/>
          </w:tcPr>
          <w:p w14:paraId="7B1D528F" w14:textId="17BFB43E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163" w:type="dxa"/>
          </w:tcPr>
          <w:p w14:paraId="2EF53575" w14:textId="3072642A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307" w:type="dxa"/>
          </w:tcPr>
          <w:p w14:paraId="10108693" w14:textId="2F796BF3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307" w:type="dxa"/>
          </w:tcPr>
          <w:p w14:paraId="65076A4D" w14:textId="602F0C73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307" w:type="dxa"/>
          </w:tcPr>
          <w:p w14:paraId="6885EEF3" w14:textId="07FD7EB2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307" w:type="dxa"/>
          </w:tcPr>
          <w:p w14:paraId="752CDE74" w14:textId="22F22578" w:rsidR="00216EC3" w:rsidRPr="00254F29" w:rsidRDefault="00216EC3" w:rsidP="00216EC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</w:tr>
    </w:tbl>
    <w:p w14:paraId="493E9ECE" w14:textId="66E4E876" w:rsidR="00634B5A" w:rsidRPr="00254F29" w:rsidRDefault="00634B5A" w:rsidP="00634B5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634B5A" w:rsidRPr="00254F29" w:rsidSect="00F60DE2">
      <w:pgSz w:w="15840" w:h="12240" w:orient="landscape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24AF7" w14:textId="77777777" w:rsidR="00F97336" w:rsidRDefault="00F97336" w:rsidP="00CD0008">
      <w:pPr>
        <w:spacing w:after="0" w:line="240" w:lineRule="auto"/>
      </w:pPr>
      <w:r>
        <w:separator/>
      </w:r>
    </w:p>
  </w:endnote>
  <w:endnote w:type="continuationSeparator" w:id="0">
    <w:p w14:paraId="22CE59FF" w14:textId="77777777" w:rsidR="00F97336" w:rsidRDefault="00F97336" w:rsidP="00CD0008">
      <w:pPr>
        <w:spacing w:after="0" w:line="240" w:lineRule="auto"/>
      </w:pPr>
      <w:r>
        <w:continuationSeparator/>
      </w:r>
    </w:p>
  </w:endnote>
  <w:endnote w:type="continuationNotice" w:id="1">
    <w:p w14:paraId="221B5E22" w14:textId="77777777" w:rsidR="00F97336" w:rsidRDefault="00F973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9105D" w14:textId="77777777" w:rsidR="00F97336" w:rsidRDefault="00F97336" w:rsidP="00CD0008">
      <w:pPr>
        <w:spacing w:after="0" w:line="240" w:lineRule="auto"/>
      </w:pPr>
      <w:r>
        <w:separator/>
      </w:r>
    </w:p>
  </w:footnote>
  <w:footnote w:type="continuationSeparator" w:id="0">
    <w:p w14:paraId="24FD1420" w14:textId="77777777" w:rsidR="00F97336" w:rsidRDefault="00F97336" w:rsidP="00CD0008">
      <w:pPr>
        <w:spacing w:after="0" w:line="240" w:lineRule="auto"/>
      </w:pPr>
      <w:r>
        <w:continuationSeparator/>
      </w:r>
    </w:p>
  </w:footnote>
  <w:footnote w:type="continuationNotice" w:id="1">
    <w:p w14:paraId="5A64EF98" w14:textId="77777777" w:rsidR="00F97336" w:rsidRDefault="00F97336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639"/>
    <w:multiLevelType w:val="hybridMultilevel"/>
    <w:tmpl w:val="9BC6922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86B22"/>
    <w:multiLevelType w:val="hybridMultilevel"/>
    <w:tmpl w:val="AD7C11A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DD083D"/>
    <w:multiLevelType w:val="hybridMultilevel"/>
    <w:tmpl w:val="4F40DC00"/>
    <w:lvl w:ilvl="0" w:tplc="6AD6FD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FBAD90"/>
    <w:multiLevelType w:val="hybridMultilevel"/>
    <w:tmpl w:val="6DCE1614"/>
    <w:lvl w:ilvl="0" w:tplc="68226F4E">
      <w:start w:val="1"/>
      <w:numFmt w:val="upperLetter"/>
      <w:lvlText w:val="(%1)"/>
      <w:lvlJc w:val="left"/>
      <w:pPr>
        <w:ind w:left="720" w:hanging="360"/>
      </w:pPr>
    </w:lvl>
    <w:lvl w:ilvl="1" w:tplc="8F1A56BC">
      <w:start w:val="1"/>
      <w:numFmt w:val="lowerLetter"/>
      <w:lvlText w:val="%2."/>
      <w:lvlJc w:val="left"/>
      <w:pPr>
        <w:ind w:left="1440" w:hanging="360"/>
      </w:pPr>
    </w:lvl>
    <w:lvl w:ilvl="2" w:tplc="F2E262BE">
      <w:start w:val="1"/>
      <w:numFmt w:val="lowerRoman"/>
      <w:lvlText w:val="%3."/>
      <w:lvlJc w:val="right"/>
      <w:pPr>
        <w:ind w:left="2160" w:hanging="180"/>
      </w:pPr>
    </w:lvl>
    <w:lvl w:ilvl="3" w:tplc="7C567BD4">
      <w:start w:val="1"/>
      <w:numFmt w:val="decimal"/>
      <w:lvlText w:val="%4."/>
      <w:lvlJc w:val="left"/>
      <w:pPr>
        <w:ind w:left="2880" w:hanging="360"/>
      </w:pPr>
    </w:lvl>
    <w:lvl w:ilvl="4" w:tplc="E508F1CA">
      <w:start w:val="1"/>
      <w:numFmt w:val="lowerLetter"/>
      <w:lvlText w:val="%5."/>
      <w:lvlJc w:val="left"/>
      <w:pPr>
        <w:ind w:left="3600" w:hanging="360"/>
      </w:pPr>
    </w:lvl>
    <w:lvl w:ilvl="5" w:tplc="87A2C8B6">
      <w:start w:val="1"/>
      <w:numFmt w:val="lowerRoman"/>
      <w:lvlText w:val="%6."/>
      <w:lvlJc w:val="right"/>
      <w:pPr>
        <w:ind w:left="4320" w:hanging="180"/>
      </w:pPr>
    </w:lvl>
    <w:lvl w:ilvl="6" w:tplc="7744EC2C">
      <w:start w:val="1"/>
      <w:numFmt w:val="decimal"/>
      <w:lvlText w:val="%7."/>
      <w:lvlJc w:val="left"/>
      <w:pPr>
        <w:ind w:left="5040" w:hanging="360"/>
      </w:pPr>
    </w:lvl>
    <w:lvl w:ilvl="7" w:tplc="E8CC81F6">
      <w:start w:val="1"/>
      <w:numFmt w:val="lowerLetter"/>
      <w:lvlText w:val="%8."/>
      <w:lvlJc w:val="left"/>
      <w:pPr>
        <w:ind w:left="5760" w:hanging="360"/>
      </w:pPr>
    </w:lvl>
    <w:lvl w:ilvl="8" w:tplc="4B961B7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683323"/>
    <w:multiLevelType w:val="hybridMultilevel"/>
    <w:tmpl w:val="5C78CA86"/>
    <w:lvl w:ilvl="0" w:tplc="B0A412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5949">
    <w:abstractNumId w:val="3"/>
  </w:num>
  <w:num w:numId="2" w16cid:durableId="1655329273">
    <w:abstractNumId w:val="2"/>
  </w:num>
  <w:num w:numId="3" w16cid:durableId="941255259">
    <w:abstractNumId w:val="4"/>
  </w:num>
  <w:num w:numId="4" w16cid:durableId="666788268">
    <w:abstractNumId w:val="0"/>
  </w:num>
  <w:num w:numId="5" w16cid:durableId="2087416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pafr9f2xvztuexpwcpf2vmstsfsw0fd5sp&quot;&gt;Cancer Researc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/record-ids&gt;&lt;/item&gt;&lt;/Libraries&gt;"/>
  </w:docVars>
  <w:rsids>
    <w:rsidRoot w:val="0034351C"/>
    <w:rsid w:val="000002F4"/>
    <w:rsid w:val="00001444"/>
    <w:rsid w:val="000018EA"/>
    <w:rsid w:val="000165DB"/>
    <w:rsid w:val="0001796E"/>
    <w:rsid w:val="00022A6F"/>
    <w:rsid w:val="00024569"/>
    <w:rsid w:val="00030A7B"/>
    <w:rsid w:val="00030E26"/>
    <w:rsid w:val="00033161"/>
    <w:rsid w:val="0003509A"/>
    <w:rsid w:val="00044917"/>
    <w:rsid w:val="0005196A"/>
    <w:rsid w:val="0005651B"/>
    <w:rsid w:val="00064AE6"/>
    <w:rsid w:val="0006561C"/>
    <w:rsid w:val="000659EC"/>
    <w:rsid w:val="000736A3"/>
    <w:rsid w:val="000832DB"/>
    <w:rsid w:val="00092CC1"/>
    <w:rsid w:val="00095CB0"/>
    <w:rsid w:val="000A2981"/>
    <w:rsid w:val="000A2E3B"/>
    <w:rsid w:val="000A4BA2"/>
    <w:rsid w:val="000A4ED9"/>
    <w:rsid w:val="000B07AB"/>
    <w:rsid w:val="000B22C9"/>
    <w:rsid w:val="000B2555"/>
    <w:rsid w:val="000B567D"/>
    <w:rsid w:val="000C10BD"/>
    <w:rsid w:val="000C20AD"/>
    <w:rsid w:val="000C3020"/>
    <w:rsid w:val="000C314A"/>
    <w:rsid w:val="000C4DAB"/>
    <w:rsid w:val="000C4DD3"/>
    <w:rsid w:val="000C58C3"/>
    <w:rsid w:val="000C5E33"/>
    <w:rsid w:val="000C695E"/>
    <w:rsid w:val="000C6B2B"/>
    <w:rsid w:val="000D3556"/>
    <w:rsid w:val="000D35EF"/>
    <w:rsid w:val="000D3880"/>
    <w:rsid w:val="000E4B83"/>
    <w:rsid w:val="000E655F"/>
    <w:rsid w:val="000F11E2"/>
    <w:rsid w:val="000F621C"/>
    <w:rsid w:val="00102C91"/>
    <w:rsid w:val="001034E4"/>
    <w:rsid w:val="0011338A"/>
    <w:rsid w:val="001204BB"/>
    <w:rsid w:val="00126C82"/>
    <w:rsid w:val="001321E8"/>
    <w:rsid w:val="00133092"/>
    <w:rsid w:val="00134C56"/>
    <w:rsid w:val="0013594B"/>
    <w:rsid w:val="00140EEA"/>
    <w:rsid w:val="001427F7"/>
    <w:rsid w:val="00150823"/>
    <w:rsid w:val="00154BDC"/>
    <w:rsid w:val="00162159"/>
    <w:rsid w:val="001626BA"/>
    <w:rsid w:val="00163D1B"/>
    <w:rsid w:val="00164A5C"/>
    <w:rsid w:val="00165D10"/>
    <w:rsid w:val="0017324D"/>
    <w:rsid w:val="001752D7"/>
    <w:rsid w:val="00176045"/>
    <w:rsid w:val="00177B6D"/>
    <w:rsid w:val="0018193B"/>
    <w:rsid w:val="00182242"/>
    <w:rsid w:val="001840F9"/>
    <w:rsid w:val="00184199"/>
    <w:rsid w:val="001931D8"/>
    <w:rsid w:val="00194BC2"/>
    <w:rsid w:val="00194D8A"/>
    <w:rsid w:val="001A0FEB"/>
    <w:rsid w:val="001A27B9"/>
    <w:rsid w:val="001A34EF"/>
    <w:rsid w:val="001A373C"/>
    <w:rsid w:val="001A430B"/>
    <w:rsid w:val="001A5841"/>
    <w:rsid w:val="001A7CFB"/>
    <w:rsid w:val="001B2537"/>
    <w:rsid w:val="001B2E89"/>
    <w:rsid w:val="001B3DC9"/>
    <w:rsid w:val="001B4553"/>
    <w:rsid w:val="001B6E4B"/>
    <w:rsid w:val="001C4170"/>
    <w:rsid w:val="001C7B70"/>
    <w:rsid w:val="001D3344"/>
    <w:rsid w:val="001D39B4"/>
    <w:rsid w:val="001D6DB1"/>
    <w:rsid w:val="001D752F"/>
    <w:rsid w:val="001D7D38"/>
    <w:rsid w:val="001E173C"/>
    <w:rsid w:val="001F2423"/>
    <w:rsid w:val="001F3EB2"/>
    <w:rsid w:val="0020016D"/>
    <w:rsid w:val="00200514"/>
    <w:rsid w:val="00200B7F"/>
    <w:rsid w:val="00201E01"/>
    <w:rsid w:val="002021F7"/>
    <w:rsid w:val="002031BB"/>
    <w:rsid w:val="0020797D"/>
    <w:rsid w:val="00210AC6"/>
    <w:rsid w:val="00210D05"/>
    <w:rsid w:val="00216793"/>
    <w:rsid w:val="00216EC3"/>
    <w:rsid w:val="00225763"/>
    <w:rsid w:val="002316E1"/>
    <w:rsid w:val="00232B6D"/>
    <w:rsid w:val="002336A2"/>
    <w:rsid w:val="00242205"/>
    <w:rsid w:val="002423E4"/>
    <w:rsid w:val="00244531"/>
    <w:rsid w:val="0025205F"/>
    <w:rsid w:val="002536E1"/>
    <w:rsid w:val="00254F29"/>
    <w:rsid w:val="00257A68"/>
    <w:rsid w:val="00261B34"/>
    <w:rsid w:val="002640AF"/>
    <w:rsid w:val="00265DA4"/>
    <w:rsid w:val="00271FDE"/>
    <w:rsid w:val="002723E7"/>
    <w:rsid w:val="00276803"/>
    <w:rsid w:val="002820B7"/>
    <w:rsid w:val="002847FD"/>
    <w:rsid w:val="00295D18"/>
    <w:rsid w:val="00297C6B"/>
    <w:rsid w:val="002A16DF"/>
    <w:rsid w:val="002A1E41"/>
    <w:rsid w:val="002A20BD"/>
    <w:rsid w:val="002A2464"/>
    <w:rsid w:val="002A57A1"/>
    <w:rsid w:val="002C0588"/>
    <w:rsid w:val="002C55CE"/>
    <w:rsid w:val="002C7209"/>
    <w:rsid w:val="002D0DB6"/>
    <w:rsid w:val="002D4ACB"/>
    <w:rsid w:val="002D67CA"/>
    <w:rsid w:val="002D7C5F"/>
    <w:rsid w:val="002E1C36"/>
    <w:rsid w:val="002F0A15"/>
    <w:rsid w:val="002F1817"/>
    <w:rsid w:val="002F22C4"/>
    <w:rsid w:val="002F262B"/>
    <w:rsid w:val="002F66C3"/>
    <w:rsid w:val="0030338B"/>
    <w:rsid w:val="00307D1B"/>
    <w:rsid w:val="003137B0"/>
    <w:rsid w:val="00313C9A"/>
    <w:rsid w:val="00320334"/>
    <w:rsid w:val="003214E0"/>
    <w:rsid w:val="00324EA9"/>
    <w:rsid w:val="00327644"/>
    <w:rsid w:val="00332808"/>
    <w:rsid w:val="00332EF3"/>
    <w:rsid w:val="003345D4"/>
    <w:rsid w:val="00337C9B"/>
    <w:rsid w:val="0034218C"/>
    <w:rsid w:val="00342247"/>
    <w:rsid w:val="0034351C"/>
    <w:rsid w:val="00346A3A"/>
    <w:rsid w:val="003533F0"/>
    <w:rsid w:val="003546DF"/>
    <w:rsid w:val="003554FE"/>
    <w:rsid w:val="00357677"/>
    <w:rsid w:val="00361F31"/>
    <w:rsid w:val="00363223"/>
    <w:rsid w:val="0036457E"/>
    <w:rsid w:val="00365CAC"/>
    <w:rsid w:val="00365F16"/>
    <w:rsid w:val="00381FED"/>
    <w:rsid w:val="003826D8"/>
    <w:rsid w:val="00382D5A"/>
    <w:rsid w:val="00385AFC"/>
    <w:rsid w:val="0039276E"/>
    <w:rsid w:val="00393090"/>
    <w:rsid w:val="0039560D"/>
    <w:rsid w:val="00395B72"/>
    <w:rsid w:val="00396B62"/>
    <w:rsid w:val="003A07E9"/>
    <w:rsid w:val="003A2BFD"/>
    <w:rsid w:val="003A35E1"/>
    <w:rsid w:val="003A79FB"/>
    <w:rsid w:val="003C057A"/>
    <w:rsid w:val="003C6A0B"/>
    <w:rsid w:val="003C6EDF"/>
    <w:rsid w:val="003D452E"/>
    <w:rsid w:val="003D4956"/>
    <w:rsid w:val="003D6D19"/>
    <w:rsid w:val="003E0D0D"/>
    <w:rsid w:val="003E1EE8"/>
    <w:rsid w:val="003E4B6C"/>
    <w:rsid w:val="003F52E3"/>
    <w:rsid w:val="003F5ECF"/>
    <w:rsid w:val="004012E0"/>
    <w:rsid w:val="004026B4"/>
    <w:rsid w:val="00405F26"/>
    <w:rsid w:val="00406F14"/>
    <w:rsid w:val="00417D59"/>
    <w:rsid w:val="00417F07"/>
    <w:rsid w:val="00422E22"/>
    <w:rsid w:val="00425BBD"/>
    <w:rsid w:val="0043406C"/>
    <w:rsid w:val="00434263"/>
    <w:rsid w:val="0043503F"/>
    <w:rsid w:val="00436055"/>
    <w:rsid w:val="00436218"/>
    <w:rsid w:val="00436FAB"/>
    <w:rsid w:val="00437977"/>
    <w:rsid w:val="004445B2"/>
    <w:rsid w:val="00450663"/>
    <w:rsid w:val="00455A2F"/>
    <w:rsid w:val="00456010"/>
    <w:rsid w:val="00460788"/>
    <w:rsid w:val="004662BE"/>
    <w:rsid w:val="0046665F"/>
    <w:rsid w:val="00470886"/>
    <w:rsid w:val="00471496"/>
    <w:rsid w:val="0047419D"/>
    <w:rsid w:val="00474E60"/>
    <w:rsid w:val="00476E21"/>
    <w:rsid w:val="00477B34"/>
    <w:rsid w:val="00484A51"/>
    <w:rsid w:val="004876F3"/>
    <w:rsid w:val="00492E36"/>
    <w:rsid w:val="004951E1"/>
    <w:rsid w:val="00496865"/>
    <w:rsid w:val="004A15AA"/>
    <w:rsid w:val="004A2007"/>
    <w:rsid w:val="004A47BD"/>
    <w:rsid w:val="004A5F75"/>
    <w:rsid w:val="004A76A0"/>
    <w:rsid w:val="004B0766"/>
    <w:rsid w:val="004B2566"/>
    <w:rsid w:val="004B5CD7"/>
    <w:rsid w:val="004C2240"/>
    <w:rsid w:val="004C3863"/>
    <w:rsid w:val="004C566E"/>
    <w:rsid w:val="004D2207"/>
    <w:rsid w:val="004E1663"/>
    <w:rsid w:val="004E6486"/>
    <w:rsid w:val="0050225C"/>
    <w:rsid w:val="005035E6"/>
    <w:rsid w:val="00514B62"/>
    <w:rsid w:val="005209E7"/>
    <w:rsid w:val="005245B9"/>
    <w:rsid w:val="005245E4"/>
    <w:rsid w:val="0052624C"/>
    <w:rsid w:val="005372AE"/>
    <w:rsid w:val="005439B7"/>
    <w:rsid w:val="0054414B"/>
    <w:rsid w:val="00550002"/>
    <w:rsid w:val="00550BD6"/>
    <w:rsid w:val="00551204"/>
    <w:rsid w:val="00552058"/>
    <w:rsid w:val="00554565"/>
    <w:rsid w:val="005555B3"/>
    <w:rsid w:val="00561F9A"/>
    <w:rsid w:val="005636F1"/>
    <w:rsid w:val="00566024"/>
    <w:rsid w:val="00571642"/>
    <w:rsid w:val="005773C1"/>
    <w:rsid w:val="00585F69"/>
    <w:rsid w:val="00593794"/>
    <w:rsid w:val="0059496B"/>
    <w:rsid w:val="00595F02"/>
    <w:rsid w:val="005A21A2"/>
    <w:rsid w:val="005A2DF8"/>
    <w:rsid w:val="005A34CC"/>
    <w:rsid w:val="005A394A"/>
    <w:rsid w:val="005A7B29"/>
    <w:rsid w:val="005B028B"/>
    <w:rsid w:val="005B26ED"/>
    <w:rsid w:val="005B33A3"/>
    <w:rsid w:val="005B7135"/>
    <w:rsid w:val="005C0A57"/>
    <w:rsid w:val="005C3C93"/>
    <w:rsid w:val="005C7ABC"/>
    <w:rsid w:val="005D58C1"/>
    <w:rsid w:val="005D7B89"/>
    <w:rsid w:val="005E05D8"/>
    <w:rsid w:val="005E34C8"/>
    <w:rsid w:val="005E36CB"/>
    <w:rsid w:val="005E630A"/>
    <w:rsid w:val="005F0363"/>
    <w:rsid w:val="005F0689"/>
    <w:rsid w:val="005F5B9F"/>
    <w:rsid w:val="005F6507"/>
    <w:rsid w:val="00602564"/>
    <w:rsid w:val="006045F2"/>
    <w:rsid w:val="00604EDD"/>
    <w:rsid w:val="0060751F"/>
    <w:rsid w:val="00617541"/>
    <w:rsid w:val="006203CF"/>
    <w:rsid w:val="00634B5A"/>
    <w:rsid w:val="00635191"/>
    <w:rsid w:val="006456CE"/>
    <w:rsid w:val="006461DE"/>
    <w:rsid w:val="00646CF9"/>
    <w:rsid w:val="006542B8"/>
    <w:rsid w:val="00654D8C"/>
    <w:rsid w:val="00660420"/>
    <w:rsid w:val="0066422A"/>
    <w:rsid w:val="006643EA"/>
    <w:rsid w:val="00667CF6"/>
    <w:rsid w:val="00670CBF"/>
    <w:rsid w:val="00671321"/>
    <w:rsid w:val="00676AD9"/>
    <w:rsid w:val="00681311"/>
    <w:rsid w:val="00682912"/>
    <w:rsid w:val="006844EC"/>
    <w:rsid w:val="00696067"/>
    <w:rsid w:val="006A237B"/>
    <w:rsid w:val="006A3DC3"/>
    <w:rsid w:val="006A4BCD"/>
    <w:rsid w:val="006A53E5"/>
    <w:rsid w:val="006A5F0E"/>
    <w:rsid w:val="006B7052"/>
    <w:rsid w:val="006C14AE"/>
    <w:rsid w:val="006C1E23"/>
    <w:rsid w:val="006D05DF"/>
    <w:rsid w:val="006D0B40"/>
    <w:rsid w:val="006D2BA9"/>
    <w:rsid w:val="006D4A7D"/>
    <w:rsid w:val="006E0BE1"/>
    <w:rsid w:val="006E363A"/>
    <w:rsid w:val="006E7AF0"/>
    <w:rsid w:val="00700CBE"/>
    <w:rsid w:val="007028AC"/>
    <w:rsid w:val="00702C5A"/>
    <w:rsid w:val="00710AE4"/>
    <w:rsid w:val="00712371"/>
    <w:rsid w:val="00714AAF"/>
    <w:rsid w:val="00724093"/>
    <w:rsid w:val="00725EB0"/>
    <w:rsid w:val="00732F09"/>
    <w:rsid w:val="00734667"/>
    <w:rsid w:val="00735EA9"/>
    <w:rsid w:val="00740E37"/>
    <w:rsid w:val="0074276F"/>
    <w:rsid w:val="00743788"/>
    <w:rsid w:val="0074380D"/>
    <w:rsid w:val="00746AD5"/>
    <w:rsid w:val="00750D1F"/>
    <w:rsid w:val="00751297"/>
    <w:rsid w:val="00754CFD"/>
    <w:rsid w:val="007602F2"/>
    <w:rsid w:val="00764DA4"/>
    <w:rsid w:val="00765CFF"/>
    <w:rsid w:val="007739CA"/>
    <w:rsid w:val="00774DB8"/>
    <w:rsid w:val="00777769"/>
    <w:rsid w:val="00777B77"/>
    <w:rsid w:val="00780723"/>
    <w:rsid w:val="00783702"/>
    <w:rsid w:val="00786BC6"/>
    <w:rsid w:val="007A2A27"/>
    <w:rsid w:val="007A5685"/>
    <w:rsid w:val="007B0DA1"/>
    <w:rsid w:val="007B29AA"/>
    <w:rsid w:val="007B4326"/>
    <w:rsid w:val="007B5958"/>
    <w:rsid w:val="007B6EB8"/>
    <w:rsid w:val="007B7BA5"/>
    <w:rsid w:val="007C14FB"/>
    <w:rsid w:val="007C187E"/>
    <w:rsid w:val="007C5469"/>
    <w:rsid w:val="007D05B8"/>
    <w:rsid w:val="007D4F98"/>
    <w:rsid w:val="007D55EA"/>
    <w:rsid w:val="007E0B20"/>
    <w:rsid w:val="007E0C2B"/>
    <w:rsid w:val="007F0526"/>
    <w:rsid w:val="007F2576"/>
    <w:rsid w:val="007F436F"/>
    <w:rsid w:val="007F7556"/>
    <w:rsid w:val="007F76F6"/>
    <w:rsid w:val="007F7EB8"/>
    <w:rsid w:val="0080049D"/>
    <w:rsid w:val="00804CB4"/>
    <w:rsid w:val="00805B42"/>
    <w:rsid w:val="0080790D"/>
    <w:rsid w:val="00812906"/>
    <w:rsid w:val="00813A5B"/>
    <w:rsid w:val="00814A60"/>
    <w:rsid w:val="00830691"/>
    <w:rsid w:val="00832B67"/>
    <w:rsid w:val="00834C1A"/>
    <w:rsid w:val="00836F6E"/>
    <w:rsid w:val="00837BF4"/>
    <w:rsid w:val="00840DBE"/>
    <w:rsid w:val="00841073"/>
    <w:rsid w:val="00841262"/>
    <w:rsid w:val="0084351A"/>
    <w:rsid w:val="00850D03"/>
    <w:rsid w:val="008627D2"/>
    <w:rsid w:val="0086413E"/>
    <w:rsid w:val="00866E97"/>
    <w:rsid w:val="0087687B"/>
    <w:rsid w:val="00895D05"/>
    <w:rsid w:val="008A3159"/>
    <w:rsid w:val="008A5B6B"/>
    <w:rsid w:val="008A6C71"/>
    <w:rsid w:val="008B2C47"/>
    <w:rsid w:val="008B4FE8"/>
    <w:rsid w:val="008B5A08"/>
    <w:rsid w:val="008C029D"/>
    <w:rsid w:val="008C0882"/>
    <w:rsid w:val="008C3F41"/>
    <w:rsid w:val="008C573C"/>
    <w:rsid w:val="008C7FE9"/>
    <w:rsid w:val="008D03B3"/>
    <w:rsid w:val="008D1950"/>
    <w:rsid w:val="008E089A"/>
    <w:rsid w:val="008E19D4"/>
    <w:rsid w:val="008E391E"/>
    <w:rsid w:val="008E4808"/>
    <w:rsid w:val="008E4FA2"/>
    <w:rsid w:val="008E5CD0"/>
    <w:rsid w:val="008F345D"/>
    <w:rsid w:val="00904235"/>
    <w:rsid w:val="009058A6"/>
    <w:rsid w:val="00910F1E"/>
    <w:rsid w:val="00911E3D"/>
    <w:rsid w:val="00915A71"/>
    <w:rsid w:val="00921983"/>
    <w:rsid w:val="00925713"/>
    <w:rsid w:val="00932B19"/>
    <w:rsid w:val="00936D73"/>
    <w:rsid w:val="00940453"/>
    <w:rsid w:val="009438A7"/>
    <w:rsid w:val="00945C1A"/>
    <w:rsid w:val="00951676"/>
    <w:rsid w:val="00951A0E"/>
    <w:rsid w:val="00952D91"/>
    <w:rsid w:val="00955BA2"/>
    <w:rsid w:val="00961FE1"/>
    <w:rsid w:val="009626C5"/>
    <w:rsid w:val="00967BC4"/>
    <w:rsid w:val="00971147"/>
    <w:rsid w:val="00971888"/>
    <w:rsid w:val="00972319"/>
    <w:rsid w:val="00983411"/>
    <w:rsid w:val="00985F5E"/>
    <w:rsid w:val="00990EFE"/>
    <w:rsid w:val="009910BC"/>
    <w:rsid w:val="009935A9"/>
    <w:rsid w:val="0099444B"/>
    <w:rsid w:val="009A1A24"/>
    <w:rsid w:val="009B05C4"/>
    <w:rsid w:val="009B0DDB"/>
    <w:rsid w:val="009B11E2"/>
    <w:rsid w:val="009B788F"/>
    <w:rsid w:val="009C12C8"/>
    <w:rsid w:val="009C4163"/>
    <w:rsid w:val="009D753C"/>
    <w:rsid w:val="009D76E3"/>
    <w:rsid w:val="009E0909"/>
    <w:rsid w:val="009E0A56"/>
    <w:rsid w:val="009F00D7"/>
    <w:rsid w:val="009F0D64"/>
    <w:rsid w:val="009F3739"/>
    <w:rsid w:val="009F4FD7"/>
    <w:rsid w:val="00A07439"/>
    <w:rsid w:val="00A12E0C"/>
    <w:rsid w:val="00A15888"/>
    <w:rsid w:val="00A1717C"/>
    <w:rsid w:val="00A17EA9"/>
    <w:rsid w:val="00A207A6"/>
    <w:rsid w:val="00A20833"/>
    <w:rsid w:val="00A217F5"/>
    <w:rsid w:val="00A26BF0"/>
    <w:rsid w:val="00A27EBC"/>
    <w:rsid w:val="00A316C8"/>
    <w:rsid w:val="00A3336E"/>
    <w:rsid w:val="00A52F1B"/>
    <w:rsid w:val="00A5366E"/>
    <w:rsid w:val="00A64205"/>
    <w:rsid w:val="00A7268C"/>
    <w:rsid w:val="00A76F9C"/>
    <w:rsid w:val="00A83FAE"/>
    <w:rsid w:val="00A84104"/>
    <w:rsid w:val="00A916B7"/>
    <w:rsid w:val="00A91B3E"/>
    <w:rsid w:val="00A91EEC"/>
    <w:rsid w:val="00A97A15"/>
    <w:rsid w:val="00AA0B3C"/>
    <w:rsid w:val="00AA5A1D"/>
    <w:rsid w:val="00AA77BF"/>
    <w:rsid w:val="00AC200D"/>
    <w:rsid w:val="00AC5605"/>
    <w:rsid w:val="00AD160A"/>
    <w:rsid w:val="00AD4445"/>
    <w:rsid w:val="00AD4D49"/>
    <w:rsid w:val="00AE57C5"/>
    <w:rsid w:val="00AF0E24"/>
    <w:rsid w:val="00AF287E"/>
    <w:rsid w:val="00AF2F11"/>
    <w:rsid w:val="00B019A4"/>
    <w:rsid w:val="00B02269"/>
    <w:rsid w:val="00B049F3"/>
    <w:rsid w:val="00B115A8"/>
    <w:rsid w:val="00B14B60"/>
    <w:rsid w:val="00B16F16"/>
    <w:rsid w:val="00B251C5"/>
    <w:rsid w:val="00B2583B"/>
    <w:rsid w:val="00B27071"/>
    <w:rsid w:val="00B3679C"/>
    <w:rsid w:val="00B378E7"/>
    <w:rsid w:val="00B37FD6"/>
    <w:rsid w:val="00B4208B"/>
    <w:rsid w:val="00B44689"/>
    <w:rsid w:val="00B446FB"/>
    <w:rsid w:val="00B46F9A"/>
    <w:rsid w:val="00B53BB2"/>
    <w:rsid w:val="00B60357"/>
    <w:rsid w:val="00B67ECD"/>
    <w:rsid w:val="00B7118B"/>
    <w:rsid w:val="00B74035"/>
    <w:rsid w:val="00B7768E"/>
    <w:rsid w:val="00B806CB"/>
    <w:rsid w:val="00B96569"/>
    <w:rsid w:val="00BA761D"/>
    <w:rsid w:val="00BB2A40"/>
    <w:rsid w:val="00BB2EC3"/>
    <w:rsid w:val="00BB5BBD"/>
    <w:rsid w:val="00BC209B"/>
    <w:rsid w:val="00BC533F"/>
    <w:rsid w:val="00BC5822"/>
    <w:rsid w:val="00BD080C"/>
    <w:rsid w:val="00BD12CD"/>
    <w:rsid w:val="00BD3232"/>
    <w:rsid w:val="00BD367A"/>
    <w:rsid w:val="00BD621F"/>
    <w:rsid w:val="00BD6C50"/>
    <w:rsid w:val="00BE2C50"/>
    <w:rsid w:val="00BE4BB1"/>
    <w:rsid w:val="00BE6C14"/>
    <w:rsid w:val="00BE7CC0"/>
    <w:rsid w:val="00BF1CF3"/>
    <w:rsid w:val="00BF403A"/>
    <w:rsid w:val="00C0150F"/>
    <w:rsid w:val="00C01B4D"/>
    <w:rsid w:val="00C02AAB"/>
    <w:rsid w:val="00C12FDE"/>
    <w:rsid w:val="00C1464E"/>
    <w:rsid w:val="00C14F96"/>
    <w:rsid w:val="00C16777"/>
    <w:rsid w:val="00C201A7"/>
    <w:rsid w:val="00C21001"/>
    <w:rsid w:val="00C24A5D"/>
    <w:rsid w:val="00C2600E"/>
    <w:rsid w:val="00C30DF8"/>
    <w:rsid w:val="00C31CB8"/>
    <w:rsid w:val="00C404BB"/>
    <w:rsid w:val="00C42EA5"/>
    <w:rsid w:val="00C42EED"/>
    <w:rsid w:val="00C43340"/>
    <w:rsid w:val="00C444C7"/>
    <w:rsid w:val="00C51BCD"/>
    <w:rsid w:val="00C553B0"/>
    <w:rsid w:val="00C74D0A"/>
    <w:rsid w:val="00C75ABA"/>
    <w:rsid w:val="00C76019"/>
    <w:rsid w:val="00C773A9"/>
    <w:rsid w:val="00C91B3D"/>
    <w:rsid w:val="00C973C0"/>
    <w:rsid w:val="00CB0961"/>
    <w:rsid w:val="00CB4056"/>
    <w:rsid w:val="00CB48CC"/>
    <w:rsid w:val="00CB4D2A"/>
    <w:rsid w:val="00CB621F"/>
    <w:rsid w:val="00CC12A2"/>
    <w:rsid w:val="00CC20E2"/>
    <w:rsid w:val="00CC362F"/>
    <w:rsid w:val="00CC36DB"/>
    <w:rsid w:val="00CD0008"/>
    <w:rsid w:val="00CD218A"/>
    <w:rsid w:val="00CD79CC"/>
    <w:rsid w:val="00CE2FB8"/>
    <w:rsid w:val="00D00A9C"/>
    <w:rsid w:val="00D0157B"/>
    <w:rsid w:val="00D0532A"/>
    <w:rsid w:val="00D05B1D"/>
    <w:rsid w:val="00D06EAD"/>
    <w:rsid w:val="00D07C90"/>
    <w:rsid w:val="00D1501C"/>
    <w:rsid w:val="00D213CC"/>
    <w:rsid w:val="00D31E88"/>
    <w:rsid w:val="00D37BAB"/>
    <w:rsid w:val="00D40182"/>
    <w:rsid w:val="00D41B08"/>
    <w:rsid w:val="00D424C5"/>
    <w:rsid w:val="00D4522B"/>
    <w:rsid w:val="00D47480"/>
    <w:rsid w:val="00D47572"/>
    <w:rsid w:val="00D64028"/>
    <w:rsid w:val="00D65ECC"/>
    <w:rsid w:val="00D702C9"/>
    <w:rsid w:val="00D704BE"/>
    <w:rsid w:val="00D73C8F"/>
    <w:rsid w:val="00D75804"/>
    <w:rsid w:val="00D75EF0"/>
    <w:rsid w:val="00D80A48"/>
    <w:rsid w:val="00D81CC3"/>
    <w:rsid w:val="00D82741"/>
    <w:rsid w:val="00D830F5"/>
    <w:rsid w:val="00D86576"/>
    <w:rsid w:val="00D87E87"/>
    <w:rsid w:val="00D944C7"/>
    <w:rsid w:val="00D97F6A"/>
    <w:rsid w:val="00DA1B65"/>
    <w:rsid w:val="00DB0397"/>
    <w:rsid w:val="00DB5457"/>
    <w:rsid w:val="00DB6578"/>
    <w:rsid w:val="00DB6B68"/>
    <w:rsid w:val="00DB7510"/>
    <w:rsid w:val="00DB774D"/>
    <w:rsid w:val="00DC14A2"/>
    <w:rsid w:val="00DC5E2B"/>
    <w:rsid w:val="00DC7808"/>
    <w:rsid w:val="00DD0A73"/>
    <w:rsid w:val="00DD1868"/>
    <w:rsid w:val="00DD4509"/>
    <w:rsid w:val="00DD7245"/>
    <w:rsid w:val="00DE0A3F"/>
    <w:rsid w:val="00DE0DF2"/>
    <w:rsid w:val="00DE3CBD"/>
    <w:rsid w:val="00DE5BAF"/>
    <w:rsid w:val="00DE6464"/>
    <w:rsid w:val="00DE7453"/>
    <w:rsid w:val="00DF0B20"/>
    <w:rsid w:val="00DF26C3"/>
    <w:rsid w:val="00DF6E20"/>
    <w:rsid w:val="00E00BA1"/>
    <w:rsid w:val="00E01073"/>
    <w:rsid w:val="00E01B60"/>
    <w:rsid w:val="00E050A2"/>
    <w:rsid w:val="00E06A19"/>
    <w:rsid w:val="00E16B1C"/>
    <w:rsid w:val="00E17C73"/>
    <w:rsid w:val="00E21F8A"/>
    <w:rsid w:val="00E27127"/>
    <w:rsid w:val="00E314F1"/>
    <w:rsid w:val="00E3160B"/>
    <w:rsid w:val="00E35D0F"/>
    <w:rsid w:val="00E439B8"/>
    <w:rsid w:val="00E444C5"/>
    <w:rsid w:val="00E46539"/>
    <w:rsid w:val="00E50C68"/>
    <w:rsid w:val="00E51AED"/>
    <w:rsid w:val="00E53E64"/>
    <w:rsid w:val="00E553D1"/>
    <w:rsid w:val="00E612D4"/>
    <w:rsid w:val="00E61618"/>
    <w:rsid w:val="00E61807"/>
    <w:rsid w:val="00E63CD6"/>
    <w:rsid w:val="00E64624"/>
    <w:rsid w:val="00E66907"/>
    <w:rsid w:val="00E679F7"/>
    <w:rsid w:val="00E730F4"/>
    <w:rsid w:val="00E73A3D"/>
    <w:rsid w:val="00E74C0A"/>
    <w:rsid w:val="00E75429"/>
    <w:rsid w:val="00E811CF"/>
    <w:rsid w:val="00E853C3"/>
    <w:rsid w:val="00E8702B"/>
    <w:rsid w:val="00E871FA"/>
    <w:rsid w:val="00E9039D"/>
    <w:rsid w:val="00EA09C5"/>
    <w:rsid w:val="00EA380C"/>
    <w:rsid w:val="00EA6349"/>
    <w:rsid w:val="00EA6EFC"/>
    <w:rsid w:val="00EA73F6"/>
    <w:rsid w:val="00EB142D"/>
    <w:rsid w:val="00EB2CE8"/>
    <w:rsid w:val="00EB44D3"/>
    <w:rsid w:val="00EB5F7A"/>
    <w:rsid w:val="00EB723F"/>
    <w:rsid w:val="00EC0155"/>
    <w:rsid w:val="00EC18C0"/>
    <w:rsid w:val="00ED2DFD"/>
    <w:rsid w:val="00EE39BC"/>
    <w:rsid w:val="00EE5551"/>
    <w:rsid w:val="00EE6301"/>
    <w:rsid w:val="00EF73B5"/>
    <w:rsid w:val="00F06280"/>
    <w:rsid w:val="00F10AFF"/>
    <w:rsid w:val="00F159E0"/>
    <w:rsid w:val="00F15B9F"/>
    <w:rsid w:val="00F22F76"/>
    <w:rsid w:val="00F30DC6"/>
    <w:rsid w:val="00F32EBB"/>
    <w:rsid w:val="00F35488"/>
    <w:rsid w:val="00F40540"/>
    <w:rsid w:val="00F40DAF"/>
    <w:rsid w:val="00F41445"/>
    <w:rsid w:val="00F41819"/>
    <w:rsid w:val="00F51DEE"/>
    <w:rsid w:val="00F53F3F"/>
    <w:rsid w:val="00F56DD6"/>
    <w:rsid w:val="00F56F3D"/>
    <w:rsid w:val="00F57796"/>
    <w:rsid w:val="00F60449"/>
    <w:rsid w:val="00F609C2"/>
    <w:rsid w:val="00F60DE2"/>
    <w:rsid w:val="00F61642"/>
    <w:rsid w:val="00F61FB0"/>
    <w:rsid w:val="00F71211"/>
    <w:rsid w:val="00F71463"/>
    <w:rsid w:val="00F71E8F"/>
    <w:rsid w:val="00F81B86"/>
    <w:rsid w:val="00F82BBD"/>
    <w:rsid w:val="00F82F0D"/>
    <w:rsid w:val="00F85600"/>
    <w:rsid w:val="00F857AE"/>
    <w:rsid w:val="00F9245C"/>
    <w:rsid w:val="00F96B28"/>
    <w:rsid w:val="00F97336"/>
    <w:rsid w:val="00FA29F5"/>
    <w:rsid w:val="00FA2F0C"/>
    <w:rsid w:val="00FA4768"/>
    <w:rsid w:val="00FA4CA1"/>
    <w:rsid w:val="00FA5AB7"/>
    <w:rsid w:val="00FA6D54"/>
    <w:rsid w:val="00FB2329"/>
    <w:rsid w:val="00FB76BF"/>
    <w:rsid w:val="00FC08D9"/>
    <w:rsid w:val="00FC1976"/>
    <w:rsid w:val="00FC2738"/>
    <w:rsid w:val="00FC4412"/>
    <w:rsid w:val="00FC4658"/>
    <w:rsid w:val="00FD1637"/>
    <w:rsid w:val="00FD21D6"/>
    <w:rsid w:val="00FD39DF"/>
    <w:rsid w:val="00FE2AEA"/>
    <w:rsid w:val="00FE3200"/>
    <w:rsid w:val="00FF18D4"/>
    <w:rsid w:val="00FF1BE6"/>
    <w:rsid w:val="04B6B54F"/>
    <w:rsid w:val="0A4733D7"/>
    <w:rsid w:val="0DC8344F"/>
    <w:rsid w:val="0E4DFA6A"/>
    <w:rsid w:val="175C6C6D"/>
    <w:rsid w:val="1861C34E"/>
    <w:rsid w:val="1CDFD884"/>
    <w:rsid w:val="1E442790"/>
    <w:rsid w:val="21F48857"/>
    <w:rsid w:val="24EA84C7"/>
    <w:rsid w:val="2671270C"/>
    <w:rsid w:val="277F07B0"/>
    <w:rsid w:val="2DA2CF19"/>
    <w:rsid w:val="30B84B82"/>
    <w:rsid w:val="328B7722"/>
    <w:rsid w:val="3347676F"/>
    <w:rsid w:val="343FD868"/>
    <w:rsid w:val="380EE339"/>
    <w:rsid w:val="3D3EAD40"/>
    <w:rsid w:val="3E08EA5B"/>
    <w:rsid w:val="3EAEA57B"/>
    <w:rsid w:val="41EB4704"/>
    <w:rsid w:val="512161CE"/>
    <w:rsid w:val="52983D65"/>
    <w:rsid w:val="686DDA90"/>
    <w:rsid w:val="6AD0175F"/>
    <w:rsid w:val="70B493A8"/>
    <w:rsid w:val="71D1D1A4"/>
    <w:rsid w:val="7510831F"/>
    <w:rsid w:val="77F15AA3"/>
    <w:rsid w:val="7917A9C3"/>
    <w:rsid w:val="7D5C35D5"/>
    <w:rsid w:val="7FE3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925F6"/>
  <w15:chartTrackingRefBased/>
  <w15:docId w15:val="{83F89293-FEC7-4F73-85F1-2867678D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21C"/>
    <w:pPr>
      <w:ind w:left="720"/>
      <w:contextualSpacing/>
    </w:pPr>
  </w:style>
  <w:style w:type="table" w:styleId="TableGrid">
    <w:name w:val="Table Grid"/>
    <w:basedOn w:val="TableNormal"/>
    <w:uiPriority w:val="59"/>
    <w:rsid w:val="00F56F3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6F3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30A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0A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0A7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0A7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7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5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5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5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57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57A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15A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5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A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EAD"/>
  </w:style>
  <w:style w:type="paragraph" w:styleId="Footer">
    <w:name w:val="footer"/>
    <w:basedOn w:val="Normal"/>
    <w:link w:val="FooterChar"/>
    <w:uiPriority w:val="99"/>
    <w:unhideWhenUsed/>
    <w:rsid w:val="00D0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EAD"/>
  </w:style>
  <w:style w:type="character" w:styleId="LineNumber">
    <w:name w:val="line number"/>
    <w:basedOn w:val="DefaultParagraphFont"/>
    <w:uiPriority w:val="99"/>
    <w:semiHidden/>
    <w:unhideWhenUsed/>
    <w:rsid w:val="002316E1"/>
  </w:style>
  <w:style w:type="character" w:styleId="UnresolvedMention">
    <w:name w:val="Unresolved Mention"/>
    <w:basedOn w:val="DefaultParagraphFont"/>
    <w:uiPriority w:val="99"/>
    <w:semiHidden/>
    <w:unhideWhenUsed/>
    <w:rsid w:val="009711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709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9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98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38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9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8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52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921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7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52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6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40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1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6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09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37442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51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45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49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0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0BBB8-2804-4777-89AA-E0711EB29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 Zhang'E</dc:creator>
  <cp:keywords/>
  <dc:description/>
  <cp:lastModifiedBy>Loh Hong Pheng Amos</cp:lastModifiedBy>
  <cp:revision>2</cp:revision>
  <dcterms:created xsi:type="dcterms:W3CDTF">2023-10-08T05:56:00Z</dcterms:created>
  <dcterms:modified xsi:type="dcterms:W3CDTF">2023-10-08T05:56:00Z</dcterms:modified>
</cp:coreProperties>
</file>